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1223" w:rsidRDefault="00111223" w:rsidP="00111223">
      <w:pPr>
        <w:rPr>
          <w:rFonts w:ascii="Times New Roman" w:hAnsi="Times New Roman"/>
          <w:b/>
          <w:color w:val="000000" w:themeColor="text1"/>
          <w:sz w:val="24"/>
          <w:szCs w:val="18"/>
        </w:rPr>
      </w:pPr>
      <w:r w:rsidRPr="00AF75EB">
        <w:rPr>
          <w:rFonts w:ascii="Times New Roman" w:hAnsi="Times New Roman"/>
          <w:b/>
          <w:color w:val="000000" w:themeColor="text1"/>
          <w:sz w:val="24"/>
          <w:szCs w:val="18"/>
        </w:rPr>
        <w:t>Table</w:t>
      </w:r>
      <w:r w:rsidR="00D7708E">
        <w:rPr>
          <w:rFonts w:ascii="Times New Roman" w:hAnsi="Times New Roman"/>
          <w:b/>
          <w:color w:val="000000" w:themeColor="text1"/>
          <w:sz w:val="24"/>
          <w:szCs w:val="18"/>
        </w:rPr>
        <w:t xml:space="preserve"> </w:t>
      </w:r>
      <w:r w:rsidR="00D7708E" w:rsidRPr="00AF75EB">
        <w:rPr>
          <w:rFonts w:ascii="Times New Roman" w:hAnsi="Times New Roman"/>
          <w:b/>
          <w:color w:val="000000" w:themeColor="text1"/>
          <w:sz w:val="24"/>
          <w:szCs w:val="18"/>
        </w:rPr>
        <w:t>S1</w:t>
      </w:r>
      <w:r w:rsidRPr="00AF75EB">
        <w:rPr>
          <w:rFonts w:ascii="Times New Roman" w:hAnsi="Times New Roman"/>
          <w:b/>
          <w:color w:val="000000" w:themeColor="text1"/>
          <w:sz w:val="24"/>
          <w:szCs w:val="18"/>
        </w:rPr>
        <w:t>. Primers used in this study.</w:t>
      </w:r>
    </w:p>
    <w:p w:rsidR="00111223" w:rsidRPr="00AF75EB" w:rsidRDefault="00111223" w:rsidP="00111223">
      <w:pPr>
        <w:ind w:firstLineChars="600" w:firstLine="1440"/>
        <w:rPr>
          <w:rFonts w:ascii="Times New Roman" w:hAnsi="Times New Roman"/>
          <w:b/>
          <w:color w:val="000000" w:themeColor="text1"/>
          <w:sz w:val="24"/>
          <w:szCs w:val="18"/>
        </w:rPr>
      </w:pPr>
    </w:p>
    <w:tbl>
      <w:tblPr>
        <w:tblStyle w:val="a3"/>
        <w:tblW w:w="7906" w:type="dxa"/>
        <w:jc w:val="center"/>
        <w:tblLayout w:type="fixed"/>
        <w:tblLook w:val="04A0" w:firstRow="1" w:lastRow="0" w:firstColumn="1" w:lastColumn="0" w:noHBand="0" w:noVBand="1"/>
      </w:tblPr>
      <w:tblGrid>
        <w:gridCol w:w="1703"/>
        <w:gridCol w:w="4883"/>
        <w:gridCol w:w="1320"/>
      </w:tblGrid>
      <w:tr w:rsidR="00D30379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111223" w:rsidRPr="0047740B" w:rsidRDefault="00111223" w:rsidP="00D30379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bookmarkStart w:id="0" w:name="OLE_LINK61"/>
            <w:r w:rsidRPr="0047740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rimers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111223" w:rsidRPr="0047740B" w:rsidRDefault="00111223" w:rsidP="00D30379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7740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equences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7740B">
                <w:rPr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5’</w:t>
              </w:r>
            </w:smartTag>
            <w:r w:rsidRPr="0047740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—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47740B">
                <w:rPr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3’</w:t>
              </w:r>
            </w:smartTag>
            <w:r w:rsidRPr="0047740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111223" w:rsidRPr="0047740B" w:rsidRDefault="00111223" w:rsidP="00D30379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7740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urpose</w:t>
            </w:r>
          </w:p>
        </w:tc>
      </w:tr>
      <w:bookmarkEnd w:id="0"/>
      <w:tr w:rsidR="0047740B" w:rsidRPr="001A107F" w:rsidTr="00DF7A84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iATG5-1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CCUCUCAAAUGGCACUAUTT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F7A8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iRNA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of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TG5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iATG5-2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GUCUGCAGAACGAUAAAUTT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iATG5-3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GCUAUAUUCCCUUUAGATT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bookmarkStart w:id="1" w:name="_GoBack"/>
        <w:bookmarkEnd w:id="1"/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ATG5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CTACTATCTGCTCCTCCCACG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PC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 ATG5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ATG5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CCCTCATACTCAAACCACATCTCC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NS1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TCACTGCCCATTGCTTCGC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PC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S1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NS1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CGGCACGGGATCTGTTGTA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NS2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TCGCCACCTCCACTGGTTT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PC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 NS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NS2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CAGCGCAAACCATAGCCA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VP2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GCCGCACAAATCGCTCGTA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PC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P2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VP2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GTATGAGGCGCGGAGATGG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VP4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TCCTCCTTCACAACCACCAC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PC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P4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VP4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GCGAGCAAGCTCTTCCAGT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IL-1β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AGTTCCCGCTTTGGAGAGTA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PC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 </w:t>
            </w: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L-1β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IL-1β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CCACATACCAGTCGTTCAGT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IL-6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GCAGAATGGGGGAGTTATC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PC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 </w:t>
            </w: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L-6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IL-6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TCGCAGAGTCTTGACATCCTT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IL-8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GGTCTGGGTGTAGATCCACGCTG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PC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 </w:t>
            </w: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L-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IL-8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AGTGTGAAAACTAACATGATCTCT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IL-12a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TTTGTCGGGGTCCTAATTATGT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PC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 </w:t>
            </w: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L-12a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IL-12a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TGCTTTTGCTTTGATGATGGA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Bax</w:t>
            </w:r>
            <w:proofErr w:type="spellEnd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AGGCTATTTCAACCAAGA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PC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x</w:t>
            </w:r>
            <w:proofErr w:type="spellEnd"/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Bax</w:t>
            </w:r>
            <w:proofErr w:type="spellEnd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TGTTCCCTGATCCAGT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Caspase8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GTAATCTGGTTGAAATCCGTG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PC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 </w:t>
            </w: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spase8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Caspase8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TTGGCAGGCTTGAATGA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Caspase9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AGATGACCAGATGGACGCC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PC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 </w:t>
            </w: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spase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Caspase9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AGGTTGAGTAGGACACCAGGAT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Bid</w:t>
            </w:r>
            <w:proofErr w:type="spellEnd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CCTGCTGCTCCTTTCC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PC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Bid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Bid</w:t>
            </w:r>
            <w:proofErr w:type="spellEnd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TCGGTTTGTAATTCTTCGTCAA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TNF</w:t>
            </w:r>
            <w:proofErr w:type="spellEnd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α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GGCATTTACTTCGTCTACAGC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PC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 </w:t>
            </w: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NF-α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TNF</w:t>
            </w:r>
            <w:proofErr w:type="spellEnd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α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AGGAATCGGAAATTCGCATAA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IRF1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GCAGCACCATCACACC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PC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</w:t>
            </w: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RF1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IRF1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GAAGAATGAGCGAACGG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IRF3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CAGGCCAAGCATACGAA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PC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</w:t>
            </w: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IRF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IRF3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ATTTGCAACAGCCATCAT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IRF7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GCCTGTGTTCGTCACTCGT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PC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</w:t>
            </w: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IRF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qIRF7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GTGGTTGGAAAGCGTATTGG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IFNI</w:t>
            </w:r>
            <w:proofErr w:type="spellEnd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AGCAACGAGTCTTTGAGCCT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PC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</w:t>
            </w: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I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N1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IF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CGTCCTGGAAATGACACCT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RIG</w:t>
            </w:r>
            <w:proofErr w:type="spellEnd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I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TACACTGAACACCTGCGGAA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PC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</w:t>
            </w: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RIG-I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RIG</w:t>
            </w:r>
            <w:proofErr w:type="spellEnd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I 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CATCTTTAGTGCGGGCG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MDA5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GGAGCGACTCTTGGACTATG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PC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</w:t>
            </w: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MDA5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MDA5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AAGACGGTTTATTTGAATGGAAG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LGP2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GTCTACTCGGTGGTGGCT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PC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</w:t>
            </w: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LGP2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LGP2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AACTCCCTGGGACTCATACTCT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Mx2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ATTGACATCGCCACCACT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PC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</w:t>
            </w: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Mx2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Mx2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CTGACCACCGTCTCCTCC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ISG15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CCTTTCCAAGTGTTCGTC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PC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</w:t>
            </w: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ISG15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ISG15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GGTGCTTCCAGATGTGATGT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TBK1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GACATCAAGCCAGGGAAC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PC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</w:t>
            </w: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TBK1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TBK1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AAACGTGACTCCGATGCTC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STING</w:t>
            </w:r>
            <w:proofErr w:type="spellEnd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TGCCCCTCAACGCTGTGG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PC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</w:t>
            </w: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STING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STING</w:t>
            </w:r>
            <w:proofErr w:type="spellEnd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GATTCCGTACCCCTGCTATGT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IκB</w:t>
            </w:r>
            <w:proofErr w:type="spellEnd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α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TCACGAGGCCAAAGATGC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PC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</w:t>
            </w: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κB</w:t>
            </w:r>
            <w:proofErr w:type="spellEnd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α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IκB</w:t>
            </w:r>
            <w:proofErr w:type="spellEnd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α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AGCCGGCCTTTAGTAACT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NF-κB1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AGGTGCGGTTTTATGAAGATGA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PC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</w:t>
            </w: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NF-κB1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NF-κB1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GGCTTGGGTTCGCTCGTTT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β-actin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GCCATCCTTCTTGGGTATG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PC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f</w:t>
            </w: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β-actin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β-actin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GTGGGGCGATGATCTTGAT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s-RIG-I 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D30379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TCGAGCTCAAGCT TCGAATTCTAT</w:t>
            </w:r>
          </w:p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GACAATAAAGGGACC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-I</w:t>
            </w: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verexpression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s-RIG-I 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D30379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2" w:name="RANGE!C13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GTTATCTAGATCCGGTGGATCC</w:t>
            </w:r>
            <w:bookmarkEnd w:id="2"/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A</w:t>
            </w:r>
          </w:p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GCAGCACAAAGTCTCC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s-MDA5 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D30379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CAAGCTTGCGGCCGCGAATTCAATGG</w:t>
            </w:r>
          </w:p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GATGACAAGGATGTGCT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DA5</w:t>
            </w: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verexpression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s-MDA5 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D30379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TCCTCTAGAGTCGACTGGTACCTCA</w:t>
            </w:r>
          </w:p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TCACTGGGCGCCGGGATG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MC156-RIG-I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AAAGCTTGGAGGTGGCGGGAGTGGAGGTGGC</w:t>
            </w:r>
          </w:p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GGAGTATGTACGAGCTGGAAAAGGAG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-I Overexpression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MC156-RIG-I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ATGGTACCGTCTCTCAGCGGCCATGTTTGA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MC156-MDA5-F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AAAGCTTGGAGGTGGCGGGAGTGGAGGTGGC</w:t>
            </w:r>
          </w:p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GGAGTATGAGTAGTGATCAGGACGC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DA5</w:t>
            </w: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verexpression</w:t>
            </w:r>
          </w:p>
        </w:tc>
      </w:tr>
      <w:tr w:rsidR="0047740B" w:rsidRPr="001A107F" w:rsidTr="00D30379">
        <w:trPr>
          <w:trHeight w:val="342"/>
          <w:jc w:val="center"/>
        </w:trPr>
        <w:tc>
          <w:tcPr>
            <w:tcW w:w="170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MC156-MDA5-R</w:t>
            </w:r>
          </w:p>
        </w:tc>
        <w:tc>
          <w:tcPr>
            <w:tcW w:w="4883" w:type="dxa"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10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ATGGTACCCTCTGTTCTGTGAAATTCACA</w:t>
            </w:r>
          </w:p>
        </w:tc>
        <w:tc>
          <w:tcPr>
            <w:tcW w:w="1320" w:type="dxa"/>
            <w:vMerge/>
            <w:shd w:val="clear" w:color="auto" w:fill="auto"/>
            <w:vAlign w:val="center"/>
          </w:tcPr>
          <w:p w:rsidR="0047740B" w:rsidRPr="001A107F" w:rsidRDefault="0047740B" w:rsidP="00D3037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111223" w:rsidRPr="001A107F" w:rsidRDefault="00111223" w:rsidP="00111223">
      <w:pPr>
        <w:rPr>
          <w:rFonts w:ascii="Times New Roman" w:hAnsi="Times New Roman"/>
          <w:color w:val="000000" w:themeColor="text1"/>
          <w:sz w:val="18"/>
          <w:szCs w:val="18"/>
        </w:rPr>
      </w:pPr>
    </w:p>
    <w:p w:rsidR="00111223" w:rsidRPr="00111223" w:rsidRDefault="00111223"/>
    <w:sectPr w:rsidR="00111223" w:rsidRPr="001112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7A17"/>
    <w:rsid w:val="00097F99"/>
    <w:rsid w:val="00111223"/>
    <w:rsid w:val="0047740B"/>
    <w:rsid w:val="00807A17"/>
    <w:rsid w:val="00B66F13"/>
    <w:rsid w:val="00D30379"/>
    <w:rsid w:val="00D7708E"/>
    <w:rsid w:val="00DF7A84"/>
    <w:rsid w:val="00ED1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4:docId w14:val="5308BCAC"/>
  <w15:chartTrackingRefBased/>
  <w15:docId w15:val="{F26EAF97-F6E8-401E-BF35-A800043B4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112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112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452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36</Words>
  <Characters>2491</Characters>
  <Application>Microsoft Office Word</Application>
  <DocSecurity>0</DocSecurity>
  <Lines>20</Lines>
  <Paragraphs>5</Paragraphs>
  <ScaleCrop>false</ScaleCrop>
  <Company>DoubleOX</Company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</cp:lastModifiedBy>
  <cp:revision>9</cp:revision>
  <dcterms:created xsi:type="dcterms:W3CDTF">2022-07-14T13:26:00Z</dcterms:created>
  <dcterms:modified xsi:type="dcterms:W3CDTF">2024-11-04T06:49:00Z</dcterms:modified>
</cp:coreProperties>
</file>